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BADF3" w14:textId="77777777" w:rsidR="002F0429" w:rsidRPr="00291070" w:rsidRDefault="002F0429" w:rsidP="002F0429">
      <w:pPr>
        <w:spacing w:after="0" w:line="240" w:lineRule="auto"/>
        <w:ind w:left="720" w:hanging="720"/>
        <w:jc w:val="both"/>
        <w:rPr>
          <w:rFonts w:cstheme="minorHAnsi"/>
          <w:b/>
          <w:bCs/>
          <w:sz w:val="20"/>
          <w:szCs w:val="20"/>
        </w:rPr>
      </w:pPr>
      <w:r w:rsidRPr="00291070">
        <w:rPr>
          <w:rFonts w:cstheme="minorHAnsi"/>
          <w:b/>
          <w:bCs/>
          <w:sz w:val="20"/>
          <w:szCs w:val="20"/>
        </w:rPr>
        <w:t>Supplemental Table a</w:t>
      </w:r>
    </w:p>
    <w:p w14:paraId="265D1A32" w14:textId="77777777" w:rsidR="002F0429" w:rsidRPr="00D45FBD" w:rsidRDefault="002F0429" w:rsidP="002F0429">
      <w:pPr>
        <w:spacing w:after="0" w:line="240" w:lineRule="auto"/>
        <w:ind w:left="720" w:hanging="720"/>
        <w:jc w:val="both"/>
        <w:rPr>
          <w:rFonts w:cstheme="minorHAnsi"/>
          <w:sz w:val="20"/>
          <w:szCs w:val="20"/>
        </w:rPr>
      </w:pPr>
    </w:p>
    <w:tbl>
      <w:tblPr>
        <w:tblStyle w:val="GridTable6Colorful2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22"/>
        <w:gridCol w:w="630"/>
        <w:gridCol w:w="630"/>
        <w:gridCol w:w="1080"/>
        <w:gridCol w:w="1620"/>
        <w:gridCol w:w="1188"/>
      </w:tblGrid>
      <w:tr w:rsidR="002F0429" w:rsidRPr="00D45FBD" w14:paraId="36176DB2" w14:textId="77777777" w:rsidTr="00EA6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2BE9D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0" w:name="_Hlk127678687"/>
            <w:r w:rsidRPr="00D45FBD">
              <w:rPr>
                <w:rFonts w:cstheme="minorHAnsi"/>
                <w:sz w:val="20"/>
                <w:szCs w:val="20"/>
              </w:rPr>
              <w:t xml:space="preserve">Table: </w:t>
            </w:r>
            <w:r>
              <w:rPr>
                <w:rFonts w:cstheme="minorHAnsi"/>
                <w:sz w:val="20"/>
                <w:szCs w:val="20"/>
              </w:rPr>
              <w:t>Health facility r</w:t>
            </w:r>
            <w:r w:rsidRPr="00D45FBD">
              <w:rPr>
                <w:rFonts w:cstheme="minorHAnsi"/>
                <w:sz w:val="20"/>
                <w:szCs w:val="20"/>
              </w:rPr>
              <w:t>ead</w:t>
            </w:r>
            <w:bookmarkStart w:id="1" w:name="_GoBack"/>
            <w:bookmarkEnd w:id="1"/>
            <w:r w:rsidRPr="00D45FBD">
              <w:rPr>
                <w:rFonts w:cstheme="minorHAnsi"/>
                <w:sz w:val="20"/>
                <w:szCs w:val="20"/>
              </w:rPr>
              <w:t xml:space="preserve">iness index and domain-wise scores of HFs to provide normal low-risk delivery services in Nepal in 2015 and 2021 in total and by managing authority </w:t>
            </w:r>
          </w:p>
        </w:tc>
      </w:tr>
      <w:tr w:rsidR="002F0429" w:rsidRPr="00D45FBD" w14:paraId="2A72622E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D80547" w14:textId="77777777" w:rsidR="002F0429" w:rsidRPr="00D45FBD" w:rsidRDefault="002F0429" w:rsidP="00EA63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Readiness Index and domain scor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4F56CC" w14:textId="1C450EAF" w:rsidR="002F0429" w:rsidRPr="00D45FBD" w:rsidRDefault="00D37F1E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</w:t>
            </w:r>
            <w:r w:rsidR="00C5758D">
              <w:rPr>
                <w:rFonts w:cstheme="minorHAnsi"/>
                <w:b/>
                <w:bCs/>
                <w:sz w:val="20"/>
                <w:szCs w:val="20"/>
              </w:rPr>
              <w:t xml:space="preserve"> score/index in </w:t>
            </w:r>
            <w:r w:rsidR="00FC71F9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C1C06E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  <w:r w:rsidR="0056381C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FFFA26" w14:textId="6E447868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95% CI of mean difference</w:t>
            </w:r>
            <w:r w:rsidR="00F245BF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2C7ADE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2F0429" w:rsidRPr="00D45FBD" w14:paraId="6173E55E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012D35CA" w14:textId="77777777" w:rsidR="002F0429" w:rsidRPr="00D45FBD" w:rsidRDefault="002F0429" w:rsidP="00EA6323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7526E7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F623F51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23CBBB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34BC5CF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6CF08038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0429" w:rsidRPr="00D45FBD" w14:paraId="7DCF0F5A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36333F42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H</w:t>
            </w:r>
            <w:r>
              <w:rPr>
                <w:rFonts w:cstheme="minorHAnsi"/>
                <w:sz w:val="20"/>
                <w:szCs w:val="20"/>
              </w:rPr>
              <w:t xml:space="preserve">ealth Facility </w:t>
            </w:r>
            <w:r w:rsidRPr="00D45FBD">
              <w:rPr>
                <w:rFonts w:cstheme="minorHAnsi"/>
                <w:sz w:val="20"/>
                <w:szCs w:val="20"/>
              </w:rPr>
              <w:t>Readiness Index</w:t>
            </w:r>
          </w:p>
        </w:tc>
        <w:tc>
          <w:tcPr>
            <w:tcW w:w="630" w:type="dxa"/>
            <w:shd w:val="clear" w:color="auto" w:fill="FFFFFF" w:themeFill="background1"/>
          </w:tcPr>
          <w:p w14:paraId="670EA755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37.9</w:t>
            </w:r>
          </w:p>
        </w:tc>
        <w:tc>
          <w:tcPr>
            <w:tcW w:w="630" w:type="dxa"/>
            <w:shd w:val="clear" w:color="auto" w:fill="FFFFFF" w:themeFill="background1"/>
          </w:tcPr>
          <w:p w14:paraId="38365859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43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E81A76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4BE953" w14:textId="77777777" w:rsidR="002F0429" w:rsidRPr="00850AD2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[4.8; 6.8]</w:t>
            </w:r>
          </w:p>
        </w:tc>
        <w:tc>
          <w:tcPr>
            <w:tcW w:w="1188" w:type="dxa"/>
            <w:shd w:val="clear" w:color="auto" w:fill="FFFFFF" w:themeFill="background1"/>
          </w:tcPr>
          <w:p w14:paraId="0142E16F" w14:textId="77777777" w:rsidR="002F0429" w:rsidRPr="00850AD2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&lt;0.0001*</w:t>
            </w:r>
          </w:p>
        </w:tc>
      </w:tr>
      <w:tr w:rsidR="002F0429" w:rsidRPr="00D45FBD" w14:paraId="5EED285A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0B8CDA19" w14:textId="77777777" w:rsidR="002F0429" w:rsidRPr="00680291" w:rsidRDefault="002F0429" w:rsidP="00EA6323">
            <w:pPr>
              <w:ind w:left="500" w:firstLine="40"/>
              <w:rPr>
                <w:rFonts w:cstheme="minorHAnsi"/>
                <w:sz w:val="20"/>
                <w:szCs w:val="20"/>
              </w:rPr>
            </w:pPr>
            <w:r w:rsidRPr="00680291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3597AD66" w14:textId="77777777" w:rsidR="002F0429" w:rsidRPr="00680291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>37.6</w:t>
            </w:r>
          </w:p>
        </w:tc>
        <w:tc>
          <w:tcPr>
            <w:tcW w:w="630" w:type="dxa"/>
            <w:shd w:val="clear" w:color="auto" w:fill="FFFFFF" w:themeFill="background1"/>
          </w:tcPr>
          <w:p w14:paraId="16E4045D" w14:textId="77777777" w:rsidR="002F0429" w:rsidRPr="00680291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>43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882340" w14:textId="77777777" w:rsidR="002F0429" w:rsidRPr="00680291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BD2252" w14:textId="77777777" w:rsidR="002F0429" w:rsidRPr="00680291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 xml:space="preserve">[4.9; 6.9] </w:t>
            </w:r>
          </w:p>
        </w:tc>
        <w:tc>
          <w:tcPr>
            <w:tcW w:w="1188" w:type="dxa"/>
            <w:shd w:val="clear" w:color="auto" w:fill="FFFFFF" w:themeFill="background1"/>
          </w:tcPr>
          <w:p w14:paraId="33DA75FD" w14:textId="77777777" w:rsidR="002F0429" w:rsidRPr="00680291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>&lt;0.0001*</w:t>
            </w:r>
          </w:p>
        </w:tc>
      </w:tr>
      <w:tr w:rsidR="002F0429" w:rsidRPr="00D45FBD" w14:paraId="5B690F4C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4B31DC70" w14:textId="77777777" w:rsidR="002F0429" w:rsidRPr="00680291" w:rsidRDefault="002F0429" w:rsidP="00EA6323">
            <w:pPr>
              <w:ind w:left="500" w:firstLine="40"/>
              <w:rPr>
                <w:rFonts w:cstheme="minorHAnsi"/>
                <w:sz w:val="20"/>
                <w:szCs w:val="20"/>
              </w:rPr>
            </w:pPr>
            <w:r w:rsidRPr="00680291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52E28310" w14:textId="77777777" w:rsidR="002F0429" w:rsidRPr="00680291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>39.9</w:t>
            </w:r>
          </w:p>
        </w:tc>
        <w:tc>
          <w:tcPr>
            <w:tcW w:w="630" w:type="dxa"/>
            <w:shd w:val="clear" w:color="auto" w:fill="E7E6E6" w:themeFill="background2"/>
          </w:tcPr>
          <w:p w14:paraId="56CAD680" w14:textId="77777777" w:rsidR="002F0429" w:rsidRPr="00680291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sz w:val="20"/>
                <w:szCs w:val="20"/>
              </w:rPr>
              <w:t>45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93D699" w14:textId="77777777" w:rsidR="002F0429" w:rsidRPr="00680291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80291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5.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89C8D37" w14:textId="77777777" w:rsidR="002F0429" w:rsidRPr="00680291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color w:val="auto"/>
                <w:sz w:val="20"/>
                <w:szCs w:val="20"/>
              </w:rPr>
              <w:t>[0.6; 10.2]</w:t>
            </w:r>
          </w:p>
        </w:tc>
        <w:tc>
          <w:tcPr>
            <w:tcW w:w="1188" w:type="dxa"/>
            <w:shd w:val="clear" w:color="auto" w:fill="E7E6E6" w:themeFill="background2"/>
          </w:tcPr>
          <w:p w14:paraId="38E24475" w14:textId="77777777" w:rsidR="002F0429" w:rsidRPr="00680291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  <w:sz w:val="20"/>
                <w:szCs w:val="20"/>
              </w:rPr>
            </w:pPr>
            <w:r w:rsidRPr="00680291">
              <w:rPr>
                <w:rFonts w:cstheme="minorHAnsi"/>
                <w:b/>
                <w:bCs/>
                <w:color w:val="auto"/>
                <w:sz w:val="20"/>
                <w:szCs w:val="20"/>
              </w:rPr>
              <w:t>0.0280*</w:t>
            </w:r>
          </w:p>
        </w:tc>
      </w:tr>
      <w:tr w:rsidR="002F0429" w:rsidRPr="00D45FBD" w14:paraId="7BB2ABD9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687CCBCC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omain 1: Provider trained on delivery care </w:t>
            </w:r>
          </w:p>
        </w:tc>
        <w:tc>
          <w:tcPr>
            <w:tcW w:w="630" w:type="dxa"/>
            <w:shd w:val="clear" w:color="auto" w:fill="FFFFFF" w:themeFill="background1"/>
          </w:tcPr>
          <w:p w14:paraId="16A32E40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62.6</w:t>
            </w:r>
          </w:p>
        </w:tc>
        <w:tc>
          <w:tcPr>
            <w:tcW w:w="630" w:type="dxa"/>
            <w:shd w:val="clear" w:color="auto" w:fill="FFFFFF" w:themeFill="background1"/>
          </w:tcPr>
          <w:p w14:paraId="0D31F843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0DDFDB" w14:textId="77777777" w:rsidR="002F0429" w:rsidRPr="00D45FBD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51B345" w14:textId="77777777" w:rsidR="002F0429" w:rsidRPr="00D45FBD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3.0; 13.9]</w:t>
            </w:r>
          </w:p>
        </w:tc>
        <w:tc>
          <w:tcPr>
            <w:tcW w:w="1188" w:type="dxa"/>
            <w:shd w:val="clear" w:color="auto" w:fill="FFFFFF" w:themeFill="background1"/>
          </w:tcPr>
          <w:p w14:paraId="05572853" w14:textId="77777777" w:rsidR="002F0429" w:rsidRPr="00D45FBD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020*</w:t>
            </w:r>
          </w:p>
        </w:tc>
      </w:tr>
      <w:tr w:rsidR="002F0429" w:rsidRPr="00D45FBD" w14:paraId="65A43A5D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1077B0C6" w14:textId="77777777" w:rsidR="002F0429" w:rsidRPr="00D45FBD" w:rsidRDefault="002F0429" w:rsidP="00EA6323">
            <w:pPr>
              <w:ind w:left="59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5AC56908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65.7</w:t>
            </w:r>
          </w:p>
        </w:tc>
        <w:tc>
          <w:tcPr>
            <w:tcW w:w="630" w:type="dxa"/>
            <w:shd w:val="clear" w:color="auto" w:fill="FFFFFF" w:themeFill="background1"/>
          </w:tcPr>
          <w:p w14:paraId="625B2E39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3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092423" w14:textId="77777777" w:rsidR="002F0429" w:rsidRPr="00D45FBD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BC2DF9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2.2; 13.3]</w:t>
            </w:r>
          </w:p>
        </w:tc>
        <w:tc>
          <w:tcPr>
            <w:tcW w:w="1188" w:type="dxa"/>
            <w:shd w:val="clear" w:color="auto" w:fill="FFFFFF" w:themeFill="background1"/>
          </w:tcPr>
          <w:p w14:paraId="5A3CB2CD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D45FBD">
              <w:rPr>
                <w:rFonts w:cstheme="minorHAnsi"/>
                <w:sz w:val="20"/>
                <w:szCs w:val="20"/>
              </w:rPr>
              <w:t>70</w:t>
            </w:r>
            <w:r w:rsidRPr="001027EF">
              <w:rPr>
                <w:rFonts w:cstheme="minorHAnsi"/>
                <w:color w:val="auto"/>
                <w:sz w:val="20"/>
                <w:szCs w:val="20"/>
              </w:rPr>
              <w:t>*</w:t>
            </w:r>
          </w:p>
        </w:tc>
      </w:tr>
      <w:tr w:rsidR="002F0429" w:rsidRPr="00D45FBD" w14:paraId="376E3FF8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685FDE18" w14:textId="77777777" w:rsidR="002F0429" w:rsidRPr="00D45FBD" w:rsidRDefault="002F0429" w:rsidP="00EA6323">
            <w:pPr>
              <w:ind w:left="59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40D83688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4.9</w:t>
            </w:r>
          </w:p>
        </w:tc>
        <w:tc>
          <w:tcPr>
            <w:tcW w:w="630" w:type="dxa"/>
            <w:shd w:val="clear" w:color="auto" w:fill="E7E6E6" w:themeFill="background2"/>
          </w:tcPr>
          <w:p w14:paraId="41B0C3E4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57DC6B" w14:textId="77777777" w:rsidR="002F0429" w:rsidRPr="00D45FBD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6AFBF81" w14:textId="77777777" w:rsidR="002F0429" w:rsidRPr="00D45FBD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31E3">
              <w:rPr>
                <w:rFonts w:cstheme="minorHAnsi"/>
                <w:sz w:val="20"/>
                <w:szCs w:val="20"/>
              </w:rPr>
              <w:t>[-10.8; 27.4]</w:t>
            </w:r>
          </w:p>
        </w:tc>
        <w:tc>
          <w:tcPr>
            <w:tcW w:w="1188" w:type="dxa"/>
            <w:shd w:val="clear" w:color="auto" w:fill="E7E6E6" w:themeFill="background2"/>
          </w:tcPr>
          <w:p w14:paraId="1F52680B" w14:textId="77777777" w:rsidR="002F0429" w:rsidRPr="00D45FBD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3920</w:t>
            </w:r>
          </w:p>
        </w:tc>
      </w:tr>
      <w:tr w:rsidR="002F0429" w:rsidRPr="00D45FBD" w14:paraId="3248E2B0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1B98DBFF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Domain 2: Guidelines for essential delivery care</w:t>
            </w:r>
          </w:p>
        </w:tc>
        <w:tc>
          <w:tcPr>
            <w:tcW w:w="630" w:type="dxa"/>
            <w:shd w:val="clear" w:color="auto" w:fill="FFFFFF" w:themeFill="background1"/>
          </w:tcPr>
          <w:p w14:paraId="523C8360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1.8</w:t>
            </w:r>
          </w:p>
        </w:tc>
        <w:tc>
          <w:tcPr>
            <w:tcW w:w="630" w:type="dxa"/>
            <w:shd w:val="clear" w:color="auto" w:fill="FFFFFF" w:themeFill="background1"/>
          </w:tcPr>
          <w:p w14:paraId="7688ED7D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0BB8A9" w14:textId="77777777" w:rsidR="002F0429" w:rsidRPr="00D45FBD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B82D19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F48">
              <w:rPr>
                <w:rFonts w:cstheme="minorHAnsi"/>
                <w:sz w:val="20"/>
                <w:szCs w:val="20"/>
              </w:rPr>
              <w:t>[-13.5; -4.6]</w:t>
            </w:r>
          </w:p>
        </w:tc>
        <w:tc>
          <w:tcPr>
            <w:tcW w:w="1188" w:type="dxa"/>
            <w:shd w:val="clear" w:color="auto" w:fill="FFFFFF" w:themeFill="background1"/>
          </w:tcPr>
          <w:p w14:paraId="0EA6DBBF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61572978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312D4B89" w14:textId="77777777" w:rsidR="002F0429" w:rsidRPr="00D45FBD" w:rsidRDefault="002F0429" w:rsidP="00EA6323">
            <w:pPr>
              <w:ind w:left="59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31B79931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630" w:type="dxa"/>
            <w:shd w:val="clear" w:color="auto" w:fill="FFFFFF" w:themeFill="background1"/>
          </w:tcPr>
          <w:p w14:paraId="6B7CBF25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BDE02F" w14:textId="77777777" w:rsidR="002F0429" w:rsidRPr="00D45FBD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4E3AB9" w14:textId="77777777" w:rsidR="002F0429" w:rsidRPr="00D45FBD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F48">
              <w:rPr>
                <w:rFonts w:cstheme="minorHAnsi"/>
                <w:sz w:val="20"/>
                <w:szCs w:val="20"/>
              </w:rPr>
              <w:t>[-15.7; -6.1]</w:t>
            </w:r>
          </w:p>
        </w:tc>
        <w:tc>
          <w:tcPr>
            <w:tcW w:w="1188" w:type="dxa"/>
            <w:shd w:val="clear" w:color="auto" w:fill="FFFFFF" w:themeFill="background1"/>
          </w:tcPr>
          <w:p w14:paraId="0A2FA846" w14:textId="77777777" w:rsidR="002F0429" w:rsidRPr="00D45FBD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77C38676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67DEC898" w14:textId="77777777" w:rsidR="002F0429" w:rsidRPr="00850AD2" w:rsidRDefault="002F0429" w:rsidP="00EA6323">
            <w:pPr>
              <w:ind w:left="59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68C24D8D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E7E6E6" w:themeFill="background2"/>
          </w:tcPr>
          <w:p w14:paraId="01260E5E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C01CE18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6.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C4C2D0F" w14:textId="77777777" w:rsidR="002F0429" w:rsidRPr="00AA31E3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31E3">
              <w:rPr>
                <w:rFonts w:cstheme="minorHAnsi"/>
                <w:sz w:val="20"/>
                <w:szCs w:val="20"/>
              </w:rPr>
              <w:t>[-0.10-13.9]</w:t>
            </w:r>
          </w:p>
        </w:tc>
        <w:tc>
          <w:tcPr>
            <w:tcW w:w="1188" w:type="dxa"/>
            <w:shd w:val="clear" w:color="auto" w:fill="E7E6E6" w:themeFill="background2"/>
          </w:tcPr>
          <w:p w14:paraId="71698295" w14:textId="77777777" w:rsidR="002F0429" w:rsidRPr="00AA31E3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31E3">
              <w:rPr>
                <w:rFonts w:cstheme="minorHAnsi"/>
                <w:sz w:val="20"/>
                <w:szCs w:val="20"/>
              </w:rPr>
              <w:t>0.0530</w:t>
            </w:r>
          </w:p>
        </w:tc>
      </w:tr>
      <w:tr w:rsidR="002F0429" w:rsidRPr="00D45FBD" w14:paraId="4288EBAB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230A5248" w14:textId="77777777" w:rsidR="002F0429" w:rsidRPr="00850AD2" w:rsidRDefault="002F0429" w:rsidP="00EA6323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Domain 3: Equipment and supplies</w:t>
            </w:r>
          </w:p>
        </w:tc>
        <w:tc>
          <w:tcPr>
            <w:tcW w:w="630" w:type="dxa"/>
            <w:shd w:val="clear" w:color="auto" w:fill="FFFFFF" w:themeFill="background1"/>
          </w:tcPr>
          <w:p w14:paraId="5E035FE8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>70.9</w:t>
            </w:r>
          </w:p>
        </w:tc>
        <w:tc>
          <w:tcPr>
            <w:tcW w:w="630" w:type="dxa"/>
            <w:shd w:val="clear" w:color="auto" w:fill="FFFFFF" w:themeFill="background1"/>
          </w:tcPr>
          <w:p w14:paraId="4283399F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8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4669A5" w14:textId="77777777" w:rsidR="002F0429" w:rsidRPr="00850AD2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8.</w:t>
            </w:r>
            <w:r>
              <w:rPr>
                <w:rFonts w:ascii="Calibri" w:hAnsi="Calibri" w:cs="Calibri"/>
                <w:color w:val="auto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4FB377" w14:textId="77777777" w:rsidR="002F0429" w:rsidRPr="00E47F48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47F48">
              <w:rPr>
                <w:rFonts w:cstheme="minorHAnsi"/>
                <w:sz w:val="20"/>
                <w:szCs w:val="20"/>
              </w:rPr>
              <w:t>[6.5; 10.1]</w:t>
            </w:r>
          </w:p>
        </w:tc>
        <w:tc>
          <w:tcPr>
            <w:tcW w:w="1188" w:type="dxa"/>
            <w:shd w:val="clear" w:color="auto" w:fill="FFFFFF" w:themeFill="background1"/>
          </w:tcPr>
          <w:p w14:paraId="0BA48B84" w14:textId="77777777" w:rsidR="002F0429" w:rsidRPr="00E47F48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E47F48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47F48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26649894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19C5D91D" w14:textId="77777777" w:rsidR="002F0429" w:rsidRPr="00850AD2" w:rsidRDefault="002F0429" w:rsidP="00EA6323">
            <w:pPr>
              <w:ind w:left="59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5626E6C8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68.7</w:t>
            </w:r>
          </w:p>
        </w:tc>
        <w:tc>
          <w:tcPr>
            <w:tcW w:w="630" w:type="dxa"/>
            <w:shd w:val="clear" w:color="auto" w:fill="FFFFFF" w:themeFill="background1"/>
          </w:tcPr>
          <w:p w14:paraId="2D7057CE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7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E548CF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8.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271845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7.1; 10.7]</w:t>
            </w:r>
          </w:p>
        </w:tc>
        <w:tc>
          <w:tcPr>
            <w:tcW w:w="1188" w:type="dxa"/>
            <w:shd w:val="clear" w:color="auto" w:fill="FFFFFF" w:themeFill="background1"/>
          </w:tcPr>
          <w:p w14:paraId="02DAFE90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55B6B620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7C3E3D6E" w14:textId="77777777" w:rsidR="002F0429" w:rsidRPr="00850AD2" w:rsidRDefault="002F0429" w:rsidP="00EA6323">
            <w:pPr>
              <w:ind w:left="59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7AC7A9BB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80.8</w:t>
            </w:r>
          </w:p>
        </w:tc>
        <w:tc>
          <w:tcPr>
            <w:tcW w:w="630" w:type="dxa"/>
            <w:shd w:val="clear" w:color="auto" w:fill="E7E6E6" w:themeFill="background2"/>
          </w:tcPr>
          <w:p w14:paraId="58C7660A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85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4A27841" w14:textId="77777777" w:rsidR="002F0429" w:rsidRPr="00850AD2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4.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7EC41AA" w14:textId="77777777" w:rsidR="002F0429" w:rsidRPr="00E47F48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47F48">
              <w:rPr>
                <w:rFonts w:cstheme="minorHAnsi"/>
                <w:color w:val="auto"/>
                <w:sz w:val="20"/>
                <w:szCs w:val="20"/>
              </w:rPr>
              <w:t>[-3.4; 12.9]</w:t>
            </w:r>
          </w:p>
        </w:tc>
        <w:tc>
          <w:tcPr>
            <w:tcW w:w="1188" w:type="dxa"/>
            <w:shd w:val="clear" w:color="auto" w:fill="E7E6E6" w:themeFill="background2"/>
          </w:tcPr>
          <w:p w14:paraId="5D9FC789" w14:textId="77777777" w:rsidR="002F0429" w:rsidRPr="00E47F48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47F48">
              <w:rPr>
                <w:rFonts w:cstheme="minorHAnsi"/>
                <w:color w:val="auto"/>
                <w:sz w:val="20"/>
                <w:szCs w:val="20"/>
              </w:rPr>
              <w:t>0.2470</w:t>
            </w:r>
          </w:p>
        </w:tc>
      </w:tr>
      <w:tr w:rsidR="002F0429" w:rsidRPr="00D45FBD" w14:paraId="24841738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5D75BDEB" w14:textId="77777777" w:rsidR="002F0429" w:rsidRPr="00850AD2" w:rsidRDefault="002F0429" w:rsidP="00EA6323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Domain 4: Essential medicines for mothers</w:t>
            </w:r>
          </w:p>
        </w:tc>
        <w:tc>
          <w:tcPr>
            <w:tcW w:w="630" w:type="dxa"/>
            <w:shd w:val="clear" w:color="auto" w:fill="FFFFFF" w:themeFill="background1"/>
          </w:tcPr>
          <w:p w14:paraId="0903C77A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6.6</w:t>
            </w:r>
          </w:p>
        </w:tc>
        <w:tc>
          <w:tcPr>
            <w:tcW w:w="630" w:type="dxa"/>
            <w:shd w:val="clear" w:color="auto" w:fill="FFFFFF" w:themeFill="background1"/>
          </w:tcPr>
          <w:p w14:paraId="71084465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85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34D5EB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9.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FF82B2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6.8; 11.6] </w:t>
            </w:r>
          </w:p>
        </w:tc>
        <w:tc>
          <w:tcPr>
            <w:tcW w:w="1188" w:type="dxa"/>
            <w:shd w:val="clear" w:color="auto" w:fill="FFFFFF" w:themeFill="background1"/>
          </w:tcPr>
          <w:p w14:paraId="0345B6D7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6DD8669C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7A7B9343" w14:textId="77777777" w:rsidR="002F0429" w:rsidRPr="00850AD2" w:rsidRDefault="002F0429" w:rsidP="00EA6323">
            <w:pPr>
              <w:ind w:left="1040" w:hanging="50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71CD72F7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6.8</w:t>
            </w:r>
          </w:p>
        </w:tc>
        <w:tc>
          <w:tcPr>
            <w:tcW w:w="630" w:type="dxa"/>
            <w:shd w:val="clear" w:color="auto" w:fill="FFFFFF" w:themeFill="background1"/>
          </w:tcPr>
          <w:p w14:paraId="71C050DC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8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EAEDBF" w14:textId="77777777" w:rsidR="002F0429" w:rsidRPr="00850AD2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9.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AFB2E5" w14:textId="77777777" w:rsidR="002F0429" w:rsidRPr="00D45FBD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6.9; 11.7] </w:t>
            </w:r>
          </w:p>
        </w:tc>
        <w:tc>
          <w:tcPr>
            <w:tcW w:w="1188" w:type="dxa"/>
            <w:shd w:val="clear" w:color="auto" w:fill="FFFFFF" w:themeFill="background1"/>
          </w:tcPr>
          <w:p w14:paraId="236ED46F" w14:textId="77777777" w:rsidR="002F0429" w:rsidRPr="00D45FBD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47C492FB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21E56908" w14:textId="77777777" w:rsidR="002F0429" w:rsidRPr="00850AD2" w:rsidRDefault="002F0429" w:rsidP="00EA6323">
            <w:pPr>
              <w:ind w:left="1040" w:hanging="50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78FB2335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74.6</w:t>
            </w:r>
          </w:p>
        </w:tc>
        <w:tc>
          <w:tcPr>
            <w:tcW w:w="630" w:type="dxa"/>
            <w:shd w:val="clear" w:color="auto" w:fill="E7E6E6" w:themeFill="background2"/>
          </w:tcPr>
          <w:p w14:paraId="55829726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82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DED600E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68AA4FE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4.6; 19.8]</w:t>
            </w:r>
          </w:p>
        </w:tc>
        <w:tc>
          <w:tcPr>
            <w:tcW w:w="1188" w:type="dxa"/>
            <w:shd w:val="clear" w:color="auto" w:fill="E7E6E6" w:themeFill="background2"/>
          </w:tcPr>
          <w:p w14:paraId="6FE88F0B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2190</w:t>
            </w:r>
          </w:p>
        </w:tc>
      </w:tr>
      <w:tr w:rsidR="002F0429" w:rsidRPr="00D45FBD" w14:paraId="56C26AF9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5B4775EF" w14:textId="77777777" w:rsidR="002F0429" w:rsidRPr="00850AD2" w:rsidRDefault="002F0429" w:rsidP="00EA6323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Domain 5: Essential medicines for newborns</w:t>
            </w:r>
          </w:p>
        </w:tc>
        <w:tc>
          <w:tcPr>
            <w:tcW w:w="630" w:type="dxa"/>
            <w:shd w:val="clear" w:color="auto" w:fill="FFFFFF" w:themeFill="background1"/>
          </w:tcPr>
          <w:p w14:paraId="5F8427FD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42.0</w:t>
            </w:r>
          </w:p>
        </w:tc>
        <w:tc>
          <w:tcPr>
            <w:tcW w:w="630" w:type="dxa"/>
            <w:shd w:val="clear" w:color="auto" w:fill="FFFFFF" w:themeFill="background1"/>
          </w:tcPr>
          <w:p w14:paraId="6BFF10C4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53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3312B6" w14:textId="77777777" w:rsidR="002F0429" w:rsidRPr="00850AD2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11.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618BFC" w14:textId="77777777" w:rsidR="002F0429" w:rsidRPr="00D45FBD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9.2; 14.0]</w:t>
            </w:r>
          </w:p>
        </w:tc>
        <w:tc>
          <w:tcPr>
            <w:tcW w:w="1188" w:type="dxa"/>
            <w:shd w:val="clear" w:color="auto" w:fill="FFFFFF" w:themeFill="background1"/>
          </w:tcPr>
          <w:p w14:paraId="3E442168" w14:textId="77777777" w:rsidR="002F0429" w:rsidRPr="00D45FBD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51302282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7B8EA447" w14:textId="77777777" w:rsidR="002F0429" w:rsidRPr="00850AD2" w:rsidRDefault="002F0429" w:rsidP="00EA6323">
            <w:pPr>
              <w:ind w:left="59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2A411F1F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41.8</w:t>
            </w:r>
          </w:p>
        </w:tc>
        <w:tc>
          <w:tcPr>
            <w:tcW w:w="630" w:type="dxa"/>
            <w:shd w:val="clear" w:color="auto" w:fill="FFFFFF" w:themeFill="background1"/>
          </w:tcPr>
          <w:p w14:paraId="1F53AE52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5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535342" w14:textId="77777777" w:rsidR="002F0429" w:rsidRPr="00850AD2" w:rsidRDefault="002F0429" w:rsidP="00EA6323">
            <w:pPr>
              <w:ind w:right="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11.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FADF227" w14:textId="77777777" w:rsidR="002F0429" w:rsidRPr="00D45FBD" w:rsidRDefault="002F0429" w:rsidP="00EA6323">
            <w:pPr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9.0; 13.9] </w:t>
            </w:r>
          </w:p>
        </w:tc>
        <w:tc>
          <w:tcPr>
            <w:tcW w:w="1188" w:type="dxa"/>
            <w:shd w:val="clear" w:color="auto" w:fill="FFFFFF" w:themeFill="background1"/>
          </w:tcPr>
          <w:p w14:paraId="2F2FA094" w14:textId="77777777" w:rsidR="002F0429" w:rsidRPr="00D45FBD" w:rsidRDefault="002F0429" w:rsidP="00EA6323">
            <w:pPr>
              <w:ind w:right="18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AA31E3" w14:paraId="0F72536E" w14:textId="77777777" w:rsidTr="00EA632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E7E6E6" w:themeFill="background2"/>
          </w:tcPr>
          <w:p w14:paraId="3EA8BFC6" w14:textId="77777777" w:rsidR="002F0429" w:rsidRPr="00850AD2" w:rsidRDefault="002F0429" w:rsidP="00EA6323">
            <w:pPr>
              <w:ind w:left="59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6AD1F401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43.9</w:t>
            </w:r>
          </w:p>
        </w:tc>
        <w:tc>
          <w:tcPr>
            <w:tcW w:w="630" w:type="dxa"/>
            <w:shd w:val="clear" w:color="auto" w:fill="E7E6E6" w:themeFill="background2"/>
          </w:tcPr>
          <w:p w14:paraId="138ACBD8" w14:textId="77777777" w:rsidR="002F0429" w:rsidRPr="00850AD2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cstheme="minorHAnsi"/>
                <w:color w:val="auto"/>
                <w:sz w:val="20"/>
                <w:szCs w:val="20"/>
              </w:rPr>
              <w:t>58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BACC26" w14:textId="77777777" w:rsidR="002F0429" w:rsidRPr="00850AD2" w:rsidRDefault="002F0429" w:rsidP="00EA6323">
            <w:pPr>
              <w:ind w:right="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50AD2">
              <w:rPr>
                <w:rFonts w:ascii="Calibri" w:hAnsi="Calibri" w:cs="Calibri"/>
                <w:color w:val="auto"/>
                <w:sz w:val="20"/>
                <w:szCs w:val="20"/>
              </w:rPr>
              <w:t>14.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F36ADDC" w14:textId="77777777" w:rsidR="002F0429" w:rsidRPr="00E47F48" w:rsidRDefault="002F0429" w:rsidP="00EA6323">
            <w:pPr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47F48">
              <w:rPr>
                <w:rFonts w:cstheme="minorHAnsi"/>
                <w:color w:val="auto"/>
                <w:sz w:val="20"/>
                <w:szCs w:val="20"/>
              </w:rPr>
              <w:t>[3.4; 25.3]</w:t>
            </w:r>
          </w:p>
        </w:tc>
        <w:tc>
          <w:tcPr>
            <w:tcW w:w="1188" w:type="dxa"/>
            <w:shd w:val="clear" w:color="auto" w:fill="E7E6E6" w:themeFill="background2"/>
          </w:tcPr>
          <w:p w14:paraId="1FB8CBE2" w14:textId="77777777" w:rsidR="002F0429" w:rsidRPr="00E47F48" w:rsidRDefault="002F0429" w:rsidP="00EA6323">
            <w:pPr>
              <w:ind w:right="18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47F48">
              <w:rPr>
                <w:rFonts w:cstheme="minorHAnsi"/>
                <w:color w:val="auto"/>
                <w:sz w:val="20"/>
                <w:szCs w:val="20"/>
              </w:rPr>
              <w:t>0.0110*</w:t>
            </w:r>
          </w:p>
        </w:tc>
      </w:tr>
      <w:tr w:rsidR="002F0429" w:rsidRPr="00D45FBD" w14:paraId="078220A1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2" w:type="dxa"/>
            <w:shd w:val="clear" w:color="auto" w:fill="FFFFFF" w:themeFill="background1"/>
          </w:tcPr>
          <w:p w14:paraId="2FF74A86" w14:textId="77777777" w:rsidR="002F0429" w:rsidRPr="00850AD2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sz w:val="20"/>
                <w:szCs w:val="20"/>
              </w:rPr>
              <w:t xml:space="preserve">Total </w:t>
            </w:r>
            <w:r>
              <w:rPr>
                <w:rFonts w:cstheme="minorHAnsi"/>
                <w:sz w:val="20"/>
                <w:szCs w:val="20"/>
              </w:rPr>
              <w:t>health facilities</w:t>
            </w:r>
          </w:p>
        </w:tc>
        <w:tc>
          <w:tcPr>
            <w:tcW w:w="630" w:type="dxa"/>
            <w:shd w:val="clear" w:color="auto" w:fill="FFFFFF" w:themeFill="background1"/>
          </w:tcPr>
          <w:p w14:paraId="3CF2CCEC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630" w:type="dxa"/>
            <w:shd w:val="clear" w:color="auto" w:fill="FFFFFF" w:themeFill="background1"/>
          </w:tcPr>
          <w:p w14:paraId="49AC5632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8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739B8C" w14:textId="77777777" w:rsidR="002F0429" w:rsidRPr="00850AD2" w:rsidRDefault="002F0429" w:rsidP="00EA6323">
            <w:pPr>
              <w:ind w:right="-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232C77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88" w:type="dxa"/>
            <w:shd w:val="clear" w:color="auto" w:fill="FFFFFF" w:themeFill="background1"/>
          </w:tcPr>
          <w:p w14:paraId="216DAC92" w14:textId="77777777" w:rsidR="002F0429" w:rsidRPr="00850AD2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2F0429" w:rsidRPr="00D45FBD" w14:paraId="44C3E702" w14:textId="77777777" w:rsidTr="00EA632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6"/>
          </w:tcPr>
          <w:p w14:paraId="262A6DD2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*Significant at p&lt;0.05</w:t>
            </w:r>
          </w:p>
        </w:tc>
      </w:tr>
      <w:bookmarkEnd w:id="0"/>
    </w:tbl>
    <w:p w14:paraId="2A8209C6" w14:textId="77777777" w:rsidR="002F0429" w:rsidRPr="00D45FBD" w:rsidRDefault="002F0429" w:rsidP="002F0429">
      <w:pPr>
        <w:spacing w:after="120" w:line="266" w:lineRule="auto"/>
        <w:jc w:val="both"/>
        <w:rPr>
          <w:rFonts w:cstheme="minorHAnsi"/>
          <w:sz w:val="20"/>
          <w:szCs w:val="20"/>
        </w:rPr>
      </w:pPr>
    </w:p>
    <w:p w14:paraId="59BDC6CC" w14:textId="77777777" w:rsidR="002F0429" w:rsidRPr="00291070" w:rsidRDefault="002F0429" w:rsidP="002F0429">
      <w:pPr>
        <w:spacing w:after="120" w:line="266" w:lineRule="auto"/>
        <w:ind w:left="360" w:hanging="360"/>
        <w:jc w:val="both"/>
        <w:rPr>
          <w:rFonts w:cstheme="minorHAnsi"/>
          <w:b/>
          <w:bCs/>
          <w:sz w:val="20"/>
          <w:szCs w:val="20"/>
        </w:rPr>
      </w:pPr>
      <w:r w:rsidRPr="00291070">
        <w:rPr>
          <w:rFonts w:cstheme="minorHAnsi"/>
          <w:b/>
          <w:bCs/>
          <w:sz w:val="20"/>
          <w:szCs w:val="20"/>
        </w:rPr>
        <w:t>Supplemental Table b</w:t>
      </w:r>
    </w:p>
    <w:tbl>
      <w:tblPr>
        <w:tblStyle w:val="GridTable6Colorful2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80"/>
        <w:gridCol w:w="810"/>
        <w:gridCol w:w="810"/>
        <w:gridCol w:w="1080"/>
        <w:gridCol w:w="1800"/>
        <w:gridCol w:w="1260"/>
      </w:tblGrid>
      <w:tr w:rsidR="002F0429" w:rsidRPr="00D45FBD" w14:paraId="37F34658" w14:textId="77777777" w:rsidTr="00EA6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6017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bookmarkStart w:id="2" w:name="_Hlk127698416"/>
            <w:r w:rsidRPr="00D45FBD">
              <w:rPr>
                <w:rFonts w:cstheme="minorHAnsi"/>
                <w:sz w:val="20"/>
                <w:szCs w:val="20"/>
              </w:rPr>
              <w:t>Table 9:</w:t>
            </w:r>
            <w:r>
              <w:rPr>
                <w:rFonts w:cstheme="minorHAnsi"/>
                <w:sz w:val="20"/>
                <w:szCs w:val="20"/>
              </w:rPr>
              <w:t xml:space="preserve"> I</w:t>
            </w:r>
            <w:r w:rsidRPr="00D45FBD">
              <w:rPr>
                <w:rFonts w:cstheme="minorHAnsi"/>
                <w:sz w:val="20"/>
                <w:szCs w:val="20"/>
              </w:rPr>
              <w:t xml:space="preserve">nfection prevention and control index and domain-wise score for of health facilities providing normal low-risk delivery services in Nepal in 2015 and 2021, in total and by managing authority </w:t>
            </w:r>
          </w:p>
        </w:tc>
      </w:tr>
      <w:tr w:rsidR="002F0429" w:rsidRPr="00D45FBD" w14:paraId="4FBEEF1C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DE7EB4" w14:textId="77777777" w:rsidR="002F0429" w:rsidRPr="00D45FBD" w:rsidRDefault="002F0429" w:rsidP="00EA63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Readiness Index and domain scor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AF85FA" w14:textId="4AED0793" w:rsidR="002F0429" w:rsidRPr="00D45FBD" w:rsidRDefault="00D37F1E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an</w:t>
            </w:r>
            <w:r w:rsidR="00C5758D">
              <w:rPr>
                <w:rFonts w:cstheme="minorHAnsi"/>
                <w:b/>
                <w:bCs/>
                <w:sz w:val="20"/>
                <w:szCs w:val="20"/>
              </w:rPr>
              <w:t xml:space="preserve"> score/index in </w:t>
            </w:r>
            <w:r w:rsidR="00FC71F9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B37F58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  <w:r w:rsidR="0056381C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291D4B" w14:textId="59A22EAA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95% CI of mean difference</w:t>
            </w:r>
            <w:r w:rsidR="00F245BF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55CDA5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2F0429" w:rsidRPr="00D45FBD" w14:paraId="2FEF4BA2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6AE7D98A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917133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B0AB48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7EFBB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49519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8DAD0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429" w:rsidRPr="00D45FBD" w14:paraId="77B0E317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0A35592D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ection prevention and control index</w:t>
            </w:r>
          </w:p>
        </w:tc>
        <w:tc>
          <w:tcPr>
            <w:tcW w:w="810" w:type="dxa"/>
            <w:shd w:val="clear" w:color="auto" w:fill="FFFFFF" w:themeFill="background1"/>
          </w:tcPr>
          <w:p w14:paraId="3BAAC639" w14:textId="77777777" w:rsidR="002F0429" w:rsidRPr="00D45FBD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810" w:type="dxa"/>
            <w:shd w:val="clear" w:color="auto" w:fill="FFFFFF" w:themeFill="background1"/>
          </w:tcPr>
          <w:p w14:paraId="21835F5C" w14:textId="77777777" w:rsidR="002F0429" w:rsidRPr="00D45FBD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8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EE206B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5E741A" w14:textId="77777777" w:rsidR="002F0429" w:rsidRPr="00D45FBD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[1.8; 2.2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98CB01" w14:textId="77777777" w:rsidR="002F0429" w:rsidRPr="00D45FBD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&lt;0.0001*</w:t>
            </w:r>
          </w:p>
        </w:tc>
      </w:tr>
      <w:tr w:rsidR="002F0429" w:rsidRPr="00D45FBD" w14:paraId="4D7223A2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5804E19D" w14:textId="77777777" w:rsidR="002F0429" w:rsidRPr="00FB7030" w:rsidRDefault="002F0429" w:rsidP="00EA6323">
            <w:pPr>
              <w:ind w:left="249"/>
              <w:rPr>
                <w:rFonts w:cstheme="minorHAnsi"/>
                <w:sz w:val="20"/>
                <w:szCs w:val="20"/>
              </w:rPr>
            </w:pPr>
            <w:r w:rsidRPr="00FB7030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810" w:type="dxa"/>
            <w:shd w:val="clear" w:color="auto" w:fill="FFFFFF" w:themeFill="background1"/>
          </w:tcPr>
          <w:p w14:paraId="4E503267" w14:textId="77777777" w:rsidR="002F0429" w:rsidRPr="00FB7030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5.9</w:t>
            </w:r>
          </w:p>
        </w:tc>
        <w:tc>
          <w:tcPr>
            <w:tcW w:w="810" w:type="dxa"/>
            <w:shd w:val="clear" w:color="auto" w:fill="FFFFFF" w:themeFill="background1"/>
          </w:tcPr>
          <w:p w14:paraId="75AA889C" w14:textId="77777777" w:rsidR="002F0429" w:rsidRPr="00FB7030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47B7CB" w14:textId="77777777" w:rsidR="002F0429" w:rsidRPr="00FB7030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70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62A89C" w14:textId="77777777" w:rsidR="002F0429" w:rsidRPr="00FB7030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 xml:space="preserve">[1.8; 2.3]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EB358D" w14:textId="77777777" w:rsidR="002F0429" w:rsidRPr="00FB7030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&lt;0.0001*</w:t>
            </w:r>
          </w:p>
        </w:tc>
      </w:tr>
      <w:tr w:rsidR="002F0429" w:rsidRPr="00D45FBD" w14:paraId="76E1D5C9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2F2F2" w:themeFill="background1" w:themeFillShade="F2"/>
          </w:tcPr>
          <w:p w14:paraId="2ECDEDA5" w14:textId="77777777" w:rsidR="002F0429" w:rsidRPr="00FB7030" w:rsidRDefault="002F0429" w:rsidP="00EA6323">
            <w:pPr>
              <w:ind w:left="249"/>
              <w:rPr>
                <w:rFonts w:cstheme="minorHAnsi"/>
                <w:sz w:val="20"/>
                <w:szCs w:val="20"/>
              </w:rPr>
            </w:pPr>
            <w:r w:rsidRPr="00FB7030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D22AD15" w14:textId="77777777" w:rsidR="002F0429" w:rsidRPr="00FB7030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656C5D0" w14:textId="77777777" w:rsidR="002F0429" w:rsidRPr="00FB7030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EF8577" w14:textId="77777777" w:rsidR="002F0429" w:rsidRPr="00FB7030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70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E01C52" w14:textId="77777777" w:rsidR="002F0429" w:rsidRPr="00FB7030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 xml:space="preserve">[0.6; 2.3]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AB3375" w14:textId="77777777" w:rsidR="002F0429" w:rsidRPr="00FB7030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B7030">
              <w:rPr>
                <w:rFonts w:cstheme="minorHAnsi"/>
                <w:b/>
                <w:bCs/>
                <w:sz w:val="20"/>
                <w:szCs w:val="20"/>
              </w:rPr>
              <w:t>0.0010*</w:t>
            </w:r>
          </w:p>
        </w:tc>
      </w:tr>
      <w:tr w:rsidR="002F0429" w:rsidRPr="00D45FBD" w14:paraId="56E56FAD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50D36865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omain 1: Trained provider </w:t>
            </w:r>
          </w:p>
        </w:tc>
        <w:tc>
          <w:tcPr>
            <w:tcW w:w="810" w:type="dxa"/>
            <w:shd w:val="clear" w:color="auto" w:fill="FFFFFF" w:themeFill="background1"/>
          </w:tcPr>
          <w:p w14:paraId="5958C594" w14:textId="77777777" w:rsidR="002F0429" w:rsidRPr="00D45FBD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9.7</w:t>
            </w:r>
          </w:p>
        </w:tc>
        <w:tc>
          <w:tcPr>
            <w:tcW w:w="810" w:type="dxa"/>
            <w:shd w:val="clear" w:color="auto" w:fill="FFFFFF" w:themeFill="background1"/>
          </w:tcPr>
          <w:p w14:paraId="3DA0A545" w14:textId="77777777" w:rsidR="002F0429" w:rsidRPr="00D45FBD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6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F10E20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B7B518" w14:textId="77777777" w:rsidR="002F0429" w:rsidRPr="00D45FBD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2.3; 11.1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AB40E5" w14:textId="77777777" w:rsidR="002F0429" w:rsidRPr="00D45FBD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030*</w:t>
            </w:r>
          </w:p>
        </w:tc>
      </w:tr>
      <w:tr w:rsidR="002F0429" w:rsidRPr="00D45FBD" w14:paraId="40954E4B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3AFA1B8F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</w:t>
            </w:r>
          </w:p>
        </w:tc>
        <w:tc>
          <w:tcPr>
            <w:tcW w:w="810" w:type="dxa"/>
            <w:shd w:val="clear" w:color="auto" w:fill="FFFFFF" w:themeFill="background1"/>
          </w:tcPr>
          <w:p w14:paraId="28002361" w14:textId="77777777" w:rsidR="002F0429" w:rsidRPr="00D45FBD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0.4</w:t>
            </w:r>
          </w:p>
        </w:tc>
        <w:tc>
          <w:tcPr>
            <w:tcW w:w="810" w:type="dxa"/>
            <w:shd w:val="clear" w:color="auto" w:fill="FFFFFF" w:themeFill="background1"/>
          </w:tcPr>
          <w:p w14:paraId="2859FF54" w14:textId="77777777" w:rsidR="002F0429" w:rsidRPr="00D45FBD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6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A5111C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8E1F9D" w14:textId="77777777" w:rsidR="002F0429" w:rsidRPr="00D45FBD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bookmarkStart w:id="3" w:name="_Hlk117068289"/>
            <w:r w:rsidRPr="00D45FBD">
              <w:rPr>
                <w:rFonts w:cstheme="minorHAnsi"/>
                <w:sz w:val="20"/>
                <w:szCs w:val="20"/>
              </w:rPr>
              <w:t xml:space="preserve">[1.4; 10.6] </w:t>
            </w:r>
            <w:bookmarkEnd w:id="3"/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5F859A" w14:textId="77777777" w:rsidR="002F0429" w:rsidRPr="00D45FBD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D45FBD">
              <w:rPr>
                <w:rFonts w:cstheme="minorHAnsi"/>
                <w:color w:val="auto"/>
                <w:sz w:val="20"/>
                <w:szCs w:val="20"/>
              </w:rPr>
              <w:t>0.0100*</w:t>
            </w:r>
          </w:p>
        </w:tc>
      </w:tr>
      <w:tr w:rsidR="002F0429" w:rsidRPr="00D45FBD" w14:paraId="7BBB2DFA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2F2F2" w:themeFill="background1" w:themeFillShade="F2"/>
          </w:tcPr>
          <w:p w14:paraId="3AE97BEC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A43DD0F" w14:textId="77777777" w:rsidR="002F0429" w:rsidRPr="00D45FBD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3.3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8845781" w14:textId="77777777" w:rsidR="002F0429" w:rsidRPr="00D45FBD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7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1D952D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F0CAB9" w14:textId="77777777" w:rsidR="002F0429" w:rsidRPr="00D45FBD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2.2; -29.5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9DD9DA" w14:textId="77777777" w:rsidR="002F0429" w:rsidRPr="00D45FBD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D45FBD">
              <w:rPr>
                <w:rFonts w:cstheme="minorHAnsi"/>
                <w:color w:val="auto"/>
                <w:sz w:val="20"/>
                <w:szCs w:val="20"/>
              </w:rPr>
              <w:t>0.0900</w:t>
            </w:r>
          </w:p>
        </w:tc>
      </w:tr>
      <w:tr w:rsidR="002F0429" w:rsidRPr="00D45FBD" w14:paraId="2F254493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56DFBFFD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omain 2: Guidelines </w:t>
            </w:r>
          </w:p>
        </w:tc>
        <w:tc>
          <w:tcPr>
            <w:tcW w:w="810" w:type="dxa"/>
            <w:shd w:val="clear" w:color="auto" w:fill="FFFFFF" w:themeFill="background1"/>
          </w:tcPr>
          <w:p w14:paraId="60D5239A" w14:textId="77777777" w:rsidR="002F0429" w:rsidRPr="00D45FBD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810" w:type="dxa"/>
            <w:shd w:val="clear" w:color="auto" w:fill="FFFFFF" w:themeFill="background1"/>
          </w:tcPr>
          <w:p w14:paraId="6BC3AADA" w14:textId="77777777" w:rsidR="002F0429" w:rsidRPr="00D45FBD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7E5A37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57D4E9" w14:textId="77777777" w:rsidR="002F0429" w:rsidRPr="00D45FBD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3.7; 2.5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8FBBD3" w14:textId="77777777" w:rsidR="002F0429" w:rsidRPr="00D45FBD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color w:val="auto"/>
                <w:sz w:val="20"/>
                <w:szCs w:val="20"/>
              </w:rPr>
              <w:t>0.6960</w:t>
            </w:r>
          </w:p>
        </w:tc>
      </w:tr>
      <w:tr w:rsidR="002F0429" w:rsidRPr="00D45FBD" w14:paraId="0D68C694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43C49AB6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</w:t>
            </w:r>
          </w:p>
        </w:tc>
        <w:tc>
          <w:tcPr>
            <w:tcW w:w="810" w:type="dxa"/>
            <w:shd w:val="clear" w:color="auto" w:fill="FFFFFF" w:themeFill="background1"/>
          </w:tcPr>
          <w:p w14:paraId="687013C1" w14:textId="77777777" w:rsidR="002F0429" w:rsidRPr="00D45FBD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810" w:type="dxa"/>
            <w:shd w:val="clear" w:color="auto" w:fill="FFFFFF" w:themeFill="background1"/>
          </w:tcPr>
          <w:p w14:paraId="2EB2B293" w14:textId="77777777" w:rsidR="002F0429" w:rsidRPr="00D45FBD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79749E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7B8241" w14:textId="77777777" w:rsidR="002F0429" w:rsidRPr="00D45FBD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-4.8; -1.8]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40BB93" w14:textId="77777777" w:rsidR="002F0429" w:rsidRPr="00D45FBD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3660</w:t>
            </w:r>
          </w:p>
        </w:tc>
      </w:tr>
      <w:tr w:rsidR="002F0429" w:rsidRPr="00D45FBD" w14:paraId="05E6416A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2F2F2" w:themeFill="background1" w:themeFillShade="F2"/>
          </w:tcPr>
          <w:p w14:paraId="0796DCE2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1A477A8" w14:textId="77777777" w:rsidR="002F0429" w:rsidRPr="00D45FBD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D8F52A7" w14:textId="77777777" w:rsidR="002F0429" w:rsidRPr="00D45FBD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62BCB7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EE8F7A" w14:textId="77777777" w:rsidR="002F0429" w:rsidRPr="00D45FBD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0.5; -17.6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02EA60" w14:textId="77777777" w:rsidR="002F0429" w:rsidRPr="00D45FBD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650</w:t>
            </w:r>
          </w:p>
        </w:tc>
      </w:tr>
      <w:tr w:rsidR="002F0429" w:rsidRPr="00D45FBD" w14:paraId="2282F405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6D683F7E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Domain 3: 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E</w:t>
            </w:r>
            <w:r w:rsidRPr="00D45FBD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quipment and supplies</w:t>
            </w:r>
          </w:p>
        </w:tc>
        <w:tc>
          <w:tcPr>
            <w:tcW w:w="810" w:type="dxa"/>
            <w:shd w:val="clear" w:color="auto" w:fill="FFFFFF" w:themeFill="background1"/>
          </w:tcPr>
          <w:p w14:paraId="5358C99F" w14:textId="77777777" w:rsidR="002F0429" w:rsidRPr="00D45FBD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52.1</w:t>
            </w:r>
          </w:p>
        </w:tc>
        <w:tc>
          <w:tcPr>
            <w:tcW w:w="810" w:type="dxa"/>
            <w:shd w:val="clear" w:color="auto" w:fill="FFFFFF" w:themeFill="background1"/>
          </w:tcPr>
          <w:p w14:paraId="103BB48D" w14:textId="77777777" w:rsidR="002F0429" w:rsidRPr="00D45FBD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2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8A4C41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9C3AF3" w14:textId="77777777" w:rsidR="002F0429" w:rsidRPr="00D45FBD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18.4; 22.6]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8E2DE2" w14:textId="77777777" w:rsidR="002F0429" w:rsidRPr="00D45FBD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&lt;0.0001*</w:t>
            </w:r>
          </w:p>
        </w:tc>
      </w:tr>
      <w:tr w:rsidR="002F0429" w:rsidRPr="00D45FBD" w14:paraId="04C833DD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14D83125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blic </w:t>
            </w:r>
          </w:p>
        </w:tc>
        <w:tc>
          <w:tcPr>
            <w:tcW w:w="810" w:type="dxa"/>
            <w:shd w:val="clear" w:color="auto" w:fill="FFFFFF" w:themeFill="background1"/>
          </w:tcPr>
          <w:p w14:paraId="44E21D4D" w14:textId="77777777" w:rsidR="002F0429" w:rsidRPr="00D45FBD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50.7</w:t>
            </w:r>
          </w:p>
        </w:tc>
        <w:tc>
          <w:tcPr>
            <w:tcW w:w="810" w:type="dxa"/>
            <w:shd w:val="clear" w:color="auto" w:fill="FFFFFF" w:themeFill="background1"/>
          </w:tcPr>
          <w:p w14:paraId="318AEA0A" w14:textId="77777777" w:rsidR="002F0429" w:rsidRPr="00D45FBD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2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415E05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C0BE3C" w14:textId="77777777" w:rsidR="002F0429" w:rsidRPr="00D45FBD" w:rsidRDefault="002F0429" w:rsidP="00EA6323">
            <w:pPr>
              <w:ind w:right="16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19.2; 23.4]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4EC429" w14:textId="77777777" w:rsidR="002F0429" w:rsidRPr="00D45FBD" w:rsidRDefault="002F0429" w:rsidP="00EA6323">
            <w:pPr>
              <w:ind w:right="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D45FBD">
              <w:rPr>
                <w:rFonts w:cstheme="minorHAnsi"/>
                <w:sz w:val="20"/>
                <w:szCs w:val="20"/>
              </w:rPr>
              <w:t>0.0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D45FBD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65EF7CAC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2F2F2" w:themeFill="background1" w:themeFillShade="F2"/>
          </w:tcPr>
          <w:p w14:paraId="0F7A4608" w14:textId="77777777" w:rsidR="002F0429" w:rsidRPr="00D45FBD" w:rsidRDefault="002F0429" w:rsidP="00EA6323">
            <w:pPr>
              <w:ind w:firstLine="250"/>
              <w:rPr>
                <w:rFonts w:cstheme="minorHAnsi"/>
                <w:b w:val="0"/>
                <w:bCs w:val="0"/>
                <w:color w:val="FF000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0DD62D7" w14:textId="77777777" w:rsidR="002F0429" w:rsidRPr="00D45FBD" w:rsidRDefault="002F0429" w:rsidP="00EA6323">
            <w:pPr>
              <w:ind w:right="18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64.6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825CC51" w14:textId="77777777" w:rsidR="002F0429" w:rsidRPr="00D45FBD" w:rsidRDefault="002F0429" w:rsidP="00EA6323">
            <w:pPr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9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1BFCB7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BAE8A6" w14:textId="77777777" w:rsidR="002F0429" w:rsidRPr="00D45FBD" w:rsidRDefault="002F0429" w:rsidP="00EA6323">
            <w:pPr>
              <w:ind w:right="16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6.3; 23.4]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7BFEEC" w14:textId="77777777" w:rsidR="002F0429" w:rsidRPr="00D45FBD" w:rsidRDefault="002F0429" w:rsidP="00EA6323">
            <w:pPr>
              <w:ind w:right="1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010*</w:t>
            </w:r>
          </w:p>
        </w:tc>
      </w:tr>
      <w:tr w:rsidR="002F0429" w:rsidRPr="00D45FBD" w14:paraId="6E19BC62" w14:textId="77777777" w:rsidTr="00EA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</w:tcPr>
          <w:p w14:paraId="2F8EC3A1" w14:textId="77777777" w:rsidR="002F0429" w:rsidRPr="00A12ABA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A12ABA">
              <w:rPr>
                <w:rFonts w:cstheme="minorHAnsi"/>
                <w:sz w:val="20"/>
                <w:szCs w:val="20"/>
              </w:rPr>
              <w:t>Total health facilities</w:t>
            </w:r>
          </w:p>
        </w:tc>
        <w:tc>
          <w:tcPr>
            <w:tcW w:w="810" w:type="dxa"/>
            <w:shd w:val="clear" w:color="auto" w:fill="FFFFFF" w:themeFill="background1"/>
          </w:tcPr>
          <w:p w14:paraId="12F3B59B" w14:textId="77777777" w:rsidR="002F0429" w:rsidRPr="00A12ABA" w:rsidRDefault="002F0429" w:rsidP="00EA6323">
            <w:pPr>
              <w:ind w:right="18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2ABA">
              <w:rPr>
                <w:rFonts w:cstheme="minorHAnsi"/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810" w:type="dxa"/>
            <w:shd w:val="clear" w:color="auto" w:fill="FFFFFF" w:themeFill="background1"/>
          </w:tcPr>
          <w:p w14:paraId="2A8AC50A" w14:textId="77777777" w:rsidR="002F0429" w:rsidRPr="00A12ABA" w:rsidRDefault="002F0429" w:rsidP="00EA6323">
            <w:pPr>
              <w:ind w:right="1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12ABA">
              <w:rPr>
                <w:rFonts w:cstheme="minorHAnsi"/>
                <w:b/>
                <w:bCs/>
                <w:sz w:val="20"/>
                <w:szCs w:val="20"/>
              </w:rPr>
              <w:t>8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B5E049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6A0737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A3B9BF" w14:textId="77777777" w:rsidR="002F0429" w:rsidRPr="00D45FBD" w:rsidRDefault="002F0429" w:rsidP="00EA6323">
            <w:pPr>
              <w:ind w:right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F0429" w:rsidRPr="00D45FBD" w14:paraId="46E157D3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6"/>
            <w:tcBorders>
              <w:right w:val="single" w:sz="4" w:space="0" w:color="auto"/>
            </w:tcBorders>
          </w:tcPr>
          <w:p w14:paraId="6C5D004C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*Significant at p&lt;0.05.</w:t>
            </w:r>
          </w:p>
        </w:tc>
      </w:tr>
      <w:bookmarkEnd w:id="2"/>
    </w:tbl>
    <w:p w14:paraId="7FAD2C8C" w14:textId="77777777" w:rsidR="002F0429" w:rsidRDefault="002F0429" w:rsidP="002F042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192F81D" w14:textId="77777777" w:rsidR="002F0429" w:rsidRPr="00291070" w:rsidRDefault="002F0429" w:rsidP="002F0429">
      <w:pPr>
        <w:spacing w:after="120" w:line="266" w:lineRule="auto"/>
        <w:ind w:left="360" w:hanging="360"/>
        <w:jc w:val="both"/>
        <w:rPr>
          <w:rFonts w:cstheme="minorHAnsi"/>
          <w:b/>
          <w:bCs/>
          <w:sz w:val="20"/>
          <w:szCs w:val="20"/>
        </w:rPr>
      </w:pPr>
      <w:r w:rsidRPr="00291070">
        <w:rPr>
          <w:rFonts w:cstheme="minorHAnsi"/>
          <w:b/>
          <w:bCs/>
          <w:sz w:val="20"/>
          <w:szCs w:val="20"/>
        </w:rPr>
        <w:lastRenderedPageBreak/>
        <w:t>Supplemental Table c</w:t>
      </w:r>
    </w:p>
    <w:tbl>
      <w:tblPr>
        <w:tblStyle w:val="GridTable6Colorful1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5"/>
        <w:gridCol w:w="1080"/>
        <w:gridCol w:w="630"/>
        <w:gridCol w:w="720"/>
        <w:gridCol w:w="1080"/>
        <w:gridCol w:w="1525"/>
        <w:gridCol w:w="1170"/>
      </w:tblGrid>
      <w:tr w:rsidR="002F0429" w:rsidRPr="00D45FBD" w14:paraId="6F6C02C6" w14:textId="77777777" w:rsidTr="00EA6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4530BF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bookmarkStart w:id="4" w:name="_Hlk127687008"/>
            <w:r w:rsidRPr="00D45FBD">
              <w:rPr>
                <w:rFonts w:cstheme="minorHAnsi"/>
                <w:sz w:val="20"/>
                <w:szCs w:val="20"/>
              </w:rPr>
              <w:t xml:space="preserve">Table 7: </w:t>
            </w:r>
            <w:proofErr w:type="spellStart"/>
            <w:r w:rsidRPr="00D45FBD">
              <w:rPr>
                <w:rFonts w:cstheme="minorHAnsi"/>
                <w:sz w:val="20"/>
                <w:szCs w:val="20"/>
              </w:rPr>
              <w:t>BEmON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ervice</w:t>
            </w:r>
            <w:r w:rsidRPr="00D45FBD">
              <w:rPr>
                <w:rFonts w:cstheme="minorHAnsi"/>
                <w:sz w:val="20"/>
                <w:szCs w:val="20"/>
              </w:rPr>
              <w:t xml:space="preserve"> functionality among health facilities providing normal low-risk delivery services in Nepal in 2015 and 2021, by managing authority</w:t>
            </w:r>
          </w:p>
        </w:tc>
      </w:tr>
      <w:tr w:rsidR="002F0429" w:rsidRPr="00D45FBD" w14:paraId="760ACEEC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B35BA5" w14:textId="77777777" w:rsidR="002F0429" w:rsidRPr="00D45FBD" w:rsidRDefault="002F0429" w:rsidP="00EA6323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Signal </w:t>
            </w:r>
            <w:r>
              <w:rPr>
                <w:rFonts w:cstheme="minorHAnsi"/>
                <w:sz w:val="20"/>
                <w:szCs w:val="20"/>
              </w:rPr>
              <w:t>f</w:t>
            </w:r>
            <w:r w:rsidRPr="00D45FBD">
              <w:rPr>
                <w:rFonts w:cstheme="minorHAnsi"/>
                <w:sz w:val="20"/>
                <w:szCs w:val="20"/>
              </w:rPr>
              <w:t>unction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04CF8A35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Managing authority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F5CEC0" w14:textId="78A63FFD" w:rsidR="002F0429" w:rsidRPr="00D45FBD" w:rsidRDefault="00D37F1E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an </w:t>
            </w:r>
            <w:r w:rsidR="00942F8B">
              <w:rPr>
                <w:rFonts w:cstheme="minorHAnsi"/>
                <w:b/>
                <w:bCs/>
                <w:sz w:val="20"/>
                <w:szCs w:val="20"/>
              </w:rPr>
              <w:t xml:space="preserve">in %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Percentage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0957C4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  <w:r w:rsidR="0056381C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678E6FF" w14:textId="402E17FE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95% CI of mean difference</w:t>
            </w:r>
            <w:r w:rsidR="00F245BF">
              <w:rPr>
                <w:rFonts w:cstheme="minorHAnsi"/>
                <w:b/>
                <w:bCs/>
                <w:sz w:val="20"/>
                <w:szCs w:val="20"/>
              </w:rPr>
              <w:t xml:space="preserve"> in %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42BAF4" w14:textId="77777777" w:rsidR="002F0429" w:rsidRPr="00D45FBD" w:rsidRDefault="002F0429" w:rsidP="00EA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2F0429" w:rsidRPr="00D45FBD" w14:paraId="2E8237F1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7B11AFD" w14:textId="77777777" w:rsidR="002F0429" w:rsidRPr="00D45FBD" w:rsidRDefault="002F0429" w:rsidP="00EA63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0651B14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1CC8676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E4F3F8C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45FBD">
              <w:rPr>
                <w:rFonts w:cstheme="minorHAns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5CE8E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0E11D842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DA21811" w14:textId="77777777" w:rsidR="002F0429" w:rsidRPr="00D45FBD" w:rsidRDefault="002F0429" w:rsidP="00EA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F0429" w:rsidRPr="00D45FBD" w14:paraId="5D6749BA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54A8E461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sz w:val="20"/>
                <w:szCs w:val="20"/>
              </w:rPr>
              <w:t>All seven signal functions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4E302E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489B57D6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720" w:type="dxa"/>
            <w:shd w:val="clear" w:color="auto" w:fill="FFFFFF" w:themeFill="background1"/>
          </w:tcPr>
          <w:p w14:paraId="0A8581CA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D0DC14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-1.2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97BFDB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[-3.1; 0.8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A83788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0.2390</w:t>
            </w:r>
          </w:p>
        </w:tc>
      </w:tr>
      <w:tr w:rsidR="002F0429" w:rsidRPr="00D45FBD" w14:paraId="364F844C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E843F02" w14:textId="77777777" w:rsidR="002F0429" w:rsidRPr="00B15071" w:rsidRDefault="002F0429" w:rsidP="00EA632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27212C9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3D476171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15.7</w:t>
            </w:r>
          </w:p>
        </w:tc>
        <w:tc>
          <w:tcPr>
            <w:tcW w:w="720" w:type="dxa"/>
            <w:shd w:val="clear" w:color="auto" w:fill="E7E6E6" w:themeFill="background2"/>
          </w:tcPr>
          <w:p w14:paraId="7671FD45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E0E3C60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-5.2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32EEF8A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[-18.6; 8.3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AA8519B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50AD2">
              <w:rPr>
                <w:rFonts w:cstheme="minorHAnsi"/>
                <w:b/>
                <w:bCs/>
                <w:sz w:val="20"/>
                <w:szCs w:val="20"/>
              </w:rPr>
              <w:t>0.4470</w:t>
            </w:r>
          </w:p>
        </w:tc>
      </w:tr>
      <w:tr w:rsidR="002F0429" w:rsidRPr="00D45FBD" w14:paraId="2A76C0D5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23931B0C" w14:textId="7F57F190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Adminis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ration </w:t>
            </w:r>
            <w:r w:rsidR="00F245B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f </w:t>
            </w:r>
            <w:r w:rsidR="00F245BF" w:rsidRPr="00611AF4">
              <w:rPr>
                <w:rFonts w:cstheme="minorHAnsi"/>
                <w:b w:val="0"/>
                <w:bCs w:val="0"/>
                <w:sz w:val="20"/>
                <w:szCs w:val="20"/>
              </w:rPr>
              <w:t>parenteral</w:t>
            </w: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tibiotics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81611E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477799DC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7.3</w:t>
            </w:r>
          </w:p>
        </w:tc>
        <w:tc>
          <w:tcPr>
            <w:tcW w:w="720" w:type="dxa"/>
            <w:shd w:val="clear" w:color="auto" w:fill="FFFFFF" w:themeFill="background1"/>
          </w:tcPr>
          <w:p w14:paraId="52565E38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696741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4.1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AB0B72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-9.9; 1.7]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E2DE4B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1670</w:t>
            </w:r>
          </w:p>
        </w:tc>
      </w:tr>
      <w:tr w:rsidR="002F0429" w:rsidRPr="00D45FBD" w14:paraId="7E59715A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8D08033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1D2EFAE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7441C72A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2.3</w:t>
            </w:r>
          </w:p>
        </w:tc>
        <w:tc>
          <w:tcPr>
            <w:tcW w:w="720" w:type="dxa"/>
            <w:shd w:val="clear" w:color="auto" w:fill="E7E6E6" w:themeFill="background2"/>
          </w:tcPr>
          <w:p w14:paraId="1A82981C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5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F123BC5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98BC6FD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14.5; 20.3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25DAA42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7410</w:t>
            </w:r>
          </w:p>
        </w:tc>
      </w:tr>
      <w:tr w:rsidR="002F0429" w:rsidRPr="00D45FBD" w14:paraId="43E3DFE9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485E7F8F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Adminis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ration of</w:t>
            </w: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parenteral oxytoci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506025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62856B6B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6.5</w:t>
            </w:r>
          </w:p>
        </w:tc>
        <w:tc>
          <w:tcPr>
            <w:tcW w:w="720" w:type="dxa"/>
            <w:shd w:val="clear" w:color="auto" w:fill="FFFFFF" w:themeFill="background1"/>
          </w:tcPr>
          <w:p w14:paraId="3376CB01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8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56A4C0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FB4D36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1.9; 6.1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CE0D5F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3100</w:t>
            </w:r>
          </w:p>
        </w:tc>
      </w:tr>
      <w:tr w:rsidR="002F0429" w:rsidRPr="00D45FBD" w14:paraId="626154B7" w14:textId="77777777" w:rsidTr="007F4E42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811C4CA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CB7365F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1BADD52C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9.0</w:t>
            </w:r>
          </w:p>
        </w:tc>
        <w:tc>
          <w:tcPr>
            <w:tcW w:w="720" w:type="dxa"/>
            <w:shd w:val="clear" w:color="auto" w:fill="E7E6E6" w:themeFill="background2"/>
          </w:tcPr>
          <w:p w14:paraId="76D7B9CB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CFFA585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67DB410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11.5; 19.6]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F718E00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6080</w:t>
            </w:r>
          </w:p>
        </w:tc>
      </w:tr>
      <w:tr w:rsidR="002F0429" w:rsidRPr="00D45FBD" w14:paraId="7E5DE006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4AFBCB98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Adminis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ration of</w:t>
            </w: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parenteral anticonvulsants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BE5B43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79BFF965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720" w:type="dxa"/>
            <w:shd w:val="clear" w:color="auto" w:fill="FFFFFF" w:themeFill="background1"/>
          </w:tcPr>
          <w:p w14:paraId="54CF92A6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39C6FE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1.6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93CC33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4.7; 1.5]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0D96C6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3160</w:t>
            </w:r>
          </w:p>
        </w:tc>
      </w:tr>
      <w:tr w:rsidR="002F0429" w:rsidRPr="00D45FBD" w14:paraId="433930D1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2684BED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635A5C8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7325A5AC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1.2</w:t>
            </w:r>
          </w:p>
        </w:tc>
        <w:tc>
          <w:tcPr>
            <w:tcW w:w="720" w:type="dxa"/>
            <w:shd w:val="clear" w:color="auto" w:fill="E7E6E6" w:themeFill="background2"/>
          </w:tcPr>
          <w:p w14:paraId="0651A449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2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5182E1C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AD9462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[-7.3; 30.3] 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D222D86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2270</w:t>
            </w:r>
          </w:p>
        </w:tc>
      </w:tr>
      <w:tr w:rsidR="002F0429" w:rsidRPr="00D45FBD" w14:paraId="2BB1FA54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0412922E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Performed assisted vaginal delivery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7E906D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2D779BC3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720" w:type="dxa"/>
            <w:shd w:val="clear" w:color="auto" w:fill="FFFFFF" w:themeFill="background1"/>
          </w:tcPr>
          <w:p w14:paraId="609F4C79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45A67B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8.00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10A56F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11.8; -4.2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A76A9E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&lt;0.000</w:t>
            </w:r>
            <w:r>
              <w:rPr>
                <w:rFonts w:cstheme="minorHAnsi"/>
                <w:sz w:val="20"/>
                <w:szCs w:val="20"/>
              </w:rPr>
              <w:t>1*</w:t>
            </w:r>
          </w:p>
        </w:tc>
      </w:tr>
      <w:tr w:rsidR="002F0429" w:rsidRPr="00D45FBD" w14:paraId="506D4163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5DD3491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2368686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30D3B971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4.2</w:t>
            </w:r>
          </w:p>
        </w:tc>
        <w:tc>
          <w:tcPr>
            <w:tcW w:w="720" w:type="dxa"/>
            <w:shd w:val="clear" w:color="auto" w:fill="E7E6E6" w:themeFill="background2"/>
          </w:tcPr>
          <w:p w14:paraId="457DFA25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2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CF22BF8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1.7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18D8A5B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20.3; 16.9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E01A6EA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8550</w:t>
            </w:r>
          </w:p>
        </w:tc>
      </w:tr>
      <w:tr w:rsidR="002F0429" w:rsidRPr="00D45FBD" w14:paraId="59919EC5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0A725FD7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Performed manual removal of placent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D36BA8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29D600D9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1.7</w:t>
            </w:r>
          </w:p>
        </w:tc>
        <w:tc>
          <w:tcPr>
            <w:tcW w:w="720" w:type="dxa"/>
            <w:shd w:val="clear" w:color="auto" w:fill="FFFFFF" w:themeFill="background1"/>
          </w:tcPr>
          <w:p w14:paraId="11EB3F21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5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E1949B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6.2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0EB9F3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12.1; -0.3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008F98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390</w:t>
            </w:r>
          </w:p>
        </w:tc>
      </w:tr>
      <w:tr w:rsidR="002F0429" w:rsidRPr="00D45FBD" w14:paraId="60CE9219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284E2A1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EF70603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65AEA4E3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53.6</w:t>
            </w:r>
          </w:p>
        </w:tc>
        <w:tc>
          <w:tcPr>
            <w:tcW w:w="720" w:type="dxa"/>
            <w:shd w:val="clear" w:color="auto" w:fill="E7E6E6" w:themeFill="background2"/>
          </w:tcPr>
          <w:p w14:paraId="77F885C8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51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4314A63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1.8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1FF6DD7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21.5; 17.8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F259B95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8540</w:t>
            </w:r>
          </w:p>
        </w:tc>
      </w:tr>
      <w:tr w:rsidR="002F0429" w:rsidRPr="00D45FBD" w14:paraId="24F56C4E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6FC7A35E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Performed removal of retained products of concept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D348A1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3C962F84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720" w:type="dxa"/>
            <w:shd w:val="clear" w:color="auto" w:fill="FFFFFF" w:themeFill="background1"/>
          </w:tcPr>
          <w:p w14:paraId="68A9AB6D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225195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7.5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A0AAED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13.0; -2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CA3238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070</w:t>
            </w:r>
          </w:p>
        </w:tc>
      </w:tr>
      <w:tr w:rsidR="002F0429" w:rsidRPr="00D45FBD" w14:paraId="4FDBBAC1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648BDA1" w14:textId="77777777" w:rsidR="002F0429" w:rsidRPr="00611AF4" w:rsidRDefault="002F0429" w:rsidP="00EA6323">
            <w:p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F9FCCC3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107F37AC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3.9</w:t>
            </w:r>
          </w:p>
        </w:tc>
        <w:tc>
          <w:tcPr>
            <w:tcW w:w="720" w:type="dxa"/>
            <w:shd w:val="clear" w:color="auto" w:fill="E7E6E6" w:themeFill="background2"/>
          </w:tcPr>
          <w:p w14:paraId="7B878B5C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5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9FA4C60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250AD68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11.4; 27.8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C1940E7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4070</w:t>
            </w:r>
          </w:p>
        </w:tc>
      </w:tr>
      <w:tr w:rsidR="002F0429" w:rsidRPr="00D45FBD" w14:paraId="393AED59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3B9859FA" w14:textId="77777777" w:rsidR="002F0429" w:rsidRPr="00611AF4" w:rsidRDefault="002F0429" w:rsidP="002F0429">
            <w:pPr>
              <w:pStyle w:val="ListParagraph"/>
              <w:numPr>
                <w:ilvl w:val="0"/>
                <w:numId w:val="1"/>
              </w:numPr>
              <w:ind w:left="340" w:hanging="34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1AF4">
              <w:rPr>
                <w:rFonts w:cstheme="minorHAnsi"/>
                <w:b w:val="0"/>
                <w:bCs w:val="0"/>
                <w:sz w:val="20"/>
                <w:szCs w:val="20"/>
              </w:rPr>
              <w:t>Performed neonatal resuscitat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C099D2" w14:textId="77777777" w:rsidR="002F0429" w:rsidRPr="00D45FBD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 xml:space="preserve">Public </w:t>
            </w:r>
          </w:p>
        </w:tc>
        <w:tc>
          <w:tcPr>
            <w:tcW w:w="630" w:type="dxa"/>
            <w:shd w:val="clear" w:color="auto" w:fill="FFFFFF" w:themeFill="background1"/>
          </w:tcPr>
          <w:p w14:paraId="1DD9EA81" w14:textId="77777777" w:rsidR="002F0429" w:rsidRPr="00D45FBD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35.6</w:t>
            </w:r>
          </w:p>
        </w:tc>
        <w:tc>
          <w:tcPr>
            <w:tcW w:w="720" w:type="dxa"/>
            <w:shd w:val="clear" w:color="auto" w:fill="FFFFFF" w:themeFill="background1"/>
          </w:tcPr>
          <w:p w14:paraId="4C0608D7" w14:textId="77777777" w:rsidR="002F0429" w:rsidRPr="00D45FBD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28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8DFFDE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7.3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9DA05E" w14:textId="77777777" w:rsidR="002F0429" w:rsidRPr="00D45FBD" w:rsidRDefault="002F0429" w:rsidP="00EA6323">
            <w:pPr>
              <w:ind w:right="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12.9; -1.6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1E233E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0120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2F0429" w:rsidRPr="00D45FBD" w14:paraId="7291A164" w14:textId="77777777" w:rsidTr="007F4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4B0316C" w14:textId="77777777" w:rsidR="002F0429" w:rsidRPr="00D45FBD" w:rsidRDefault="002F0429" w:rsidP="00EA6323">
            <w:pPr>
              <w:ind w:firstLine="161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664B7A8" w14:textId="77777777" w:rsidR="002F0429" w:rsidRPr="00D45FBD" w:rsidRDefault="002F0429" w:rsidP="00EA6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630" w:type="dxa"/>
            <w:shd w:val="clear" w:color="auto" w:fill="E7E6E6" w:themeFill="background2"/>
          </w:tcPr>
          <w:p w14:paraId="30E65D15" w14:textId="77777777" w:rsidR="002F0429" w:rsidRPr="00D45FBD" w:rsidRDefault="002F0429" w:rsidP="00EA63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8.0</w:t>
            </w:r>
          </w:p>
        </w:tc>
        <w:tc>
          <w:tcPr>
            <w:tcW w:w="720" w:type="dxa"/>
            <w:shd w:val="clear" w:color="auto" w:fill="E7E6E6" w:themeFill="background2"/>
          </w:tcPr>
          <w:p w14:paraId="108DB930" w14:textId="77777777" w:rsidR="002F0429" w:rsidRPr="00D45FBD" w:rsidRDefault="002F0429" w:rsidP="00EA6323">
            <w:pPr>
              <w:ind w:right="-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45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8060FA6" w14:textId="77777777" w:rsidR="002F0429" w:rsidRPr="00D45FBD" w:rsidRDefault="002F0429" w:rsidP="00EA6323">
            <w:pPr>
              <w:ind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2.8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932967" w14:textId="77777777" w:rsidR="002F0429" w:rsidRPr="00D45FBD" w:rsidRDefault="002F0429" w:rsidP="00EA6323">
            <w:pPr>
              <w:ind w:right="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[-22.4; 16.9]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7A7FC95" w14:textId="77777777" w:rsidR="002F0429" w:rsidRPr="00D45FBD" w:rsidRDefault="002F0429" w:rsidP="00EA6323">
            <w:pPr>
              <w:ind w:left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0.7800</w:t>
            </w:r>
          </w:p>
        </w:tc>
      </w:tr>
      <w:tr w:rsidR="002F0429" w:rsidRPr="00D45FBD" w14:paraId="5EF50C03" w14:textId="77777777" w:rsidTr="007F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E95B2F" w14:textId="77777777" w:rsidR="002F0429" w:rsidRPr="00611AF4" w:rsidRDefault="002F0429" w:rsidP="00EA6323">
            <w:pPr>
              <w:rPr>
                <w:rFonts w:cstheme="minorHAnsi"/>
                <w:sz w:val="20"/>
                <w:szCs w:val="20"/>
              </w:rPr>
            </w:pPr>
            <w:r w:rsidRPr="00611AF4">
              <w:rPr>
                <w:rFonts w:cstheme="minorHAnsi"/>
                <w:sz w:val="20"/>
                <w:szCs w:val="20"/>
              </w:rPr>
              <w:t xml:space="preserve">Total </w:t>
            </w:r>
            <w:r>
              <w:rPr>
                <w:rFonts w:cstheme="minorHAnsi"/>
                <w:sz w:val="20"/>
                <w:szCs w:val="20"/>
              </w:rPr>
              <w:t>health facilitie</w:t>
            </w:r>
            <w:r w:rsidRPr="00611AF4">
              <w:rPr>
                <w:rFonts w:cstheme="minorHAnsi"/>
                <w:sz w:val="20"/>
                <w:szCs w:val="20"/>
              </w:rPr>
              <w:t xml:space="preserve">s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5BFC9B" w14:textId="77777777" w:rsidR="002F0429" w:rsidRPr="00611AF4" w:rsidRDefault="002F0429" w:rsidP="00EA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19F69AAE" w14:textId="77777777" w:rsidR="002F0429" w:rsidRPr="00611AF4" w:rsidRDefault="002F0429" w:rsidP="00EA63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11AF4">
              <w:rPr>
                <w:rFonts w:cstheme="minorHAnsi"/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720" w:type="dxa"/>
            <w:shd w:val="clear" w:color="auto" w:fill="FFFFFF" w:themeFill="background1"/>
          </w:tcPr>
          <w:p w14:paraId="2498CCEB" w14:textId="77777777" w:rsidR="002F0429" w:rsidRPr="00611AF4" w:rsidRDefault="002F0429" w:rsidP="00EA6323">
            <w:pPr>
              <w:ind w:right="-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11AF4">
              <w:rPr>
                <w:rFonts w:cstheme="minorHAnsi"/>
                <w:b/>
                <w:bCs/>
                <w:sz w:val="20"/>
                <w:szCs w:val="20"/>
              </w:rPr>
              <w:t>8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FA26B2" w14:textId="77777777" w:rsidR="002F0429" w:rsidRPr="00D45FBD" w:rsidRDefault="002F0429" w:rsidP="00EA6323">
            <w:pPr>
              <w:ind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AB2D8A" w14:textId="77777777" w:rsidR="002F0429" w:rsidRPr="00D45FBD" w:rsidRDefault="002F0429" w:rsidP="00EA6323">
            <w:pPr>
              <w:ind w:right="2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FEEDC9" w14:textId="77777777" w:rsidR="002F0429" w:rsidRPr="00D45FBD" w:rsidRDefault="002F0429" w:rsidP="00EA6323">
            <w:pPr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FB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F0429" w:rsidRPr="00D45FBD" w14:paraId="581EBB23" w14:textId="77777777" w:rsidTr="00EA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right w:val="single" w:sz="4" w:space="0" w:color="auto"/>
            </w:tcBorders>
            <w:shd w:val="clear" w:color="auto" w:fill="FFFFFF" w:themeFill="background1"/>
          </w:tcPr>
          <w:p w14:paraId="79DAC0AE" w14:textId="77777777" w:rsidR="002F0429" w:rsidRPr="00D45FBD" w:rsidRDefault="002F0429" w:rsidP="00EA6323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45FBD">
              <w:rPr>
                <w:rFonts w:cstheme="minorHAnsi"/>
                <w:b w:val="0"/>
                <w:bCs w:val="0"/>
                <w:sz w:val="20"/>
                <w:szCs w:val="20"/>
              </w:rPr>
              <w:t>*Significant at p&lt;0.05</w:t>
            </w:r>
          </w:p>
        </w:tc>
      </w:tr>
      <w:bookmarkEnd w:id="4"/>
    </w:tbl>
    <w:p w14:paraId="2DFE0528" w14:textId="77777777" w:rsidR="003256F6" w:rsidRPr="002F0429" w:rsidRDefault="003256F6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sectPr w:rsidR="003256F6" w:rsidRPr="002F0429" w:rsidSect="00492C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0708E4" w14:textId="77777777" w:rsidR="0084218A" w:rsidRDefault="0084218A" w:rsidP="002F0429">
      <w:pPr>
        <w:spacing w:after="0" w:line="240" w:lineRule="auto"/>
      </w:pPr>
      <w:r>
        <w:separator/>
      </w:r>
    </w:p>
  </w:endnote>
  <w:endnote w:type="continuationSeparator" w:id="0">
    <w:p w14:paraId="52DCC2E3" w14:textId="77777777" w:rsidR="0084218A" w:rsidRDefault="0084218A" w:rsidP="002F0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958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5DA60" w14:textId="7AE7540C" w:rsidR="002F0429" w:rsidRDefault="002F04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C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375D7B" w14:textId="77777777" w:rsidR="002F0429" w:rsidRDefault="002F0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293DE" w14:textId="77777777" w:rsidR="0084218A" w:rsidRDefault="0084218A" w:rsidP="002F0429">
      <w:pPr>
        <w:spacing w:after="0" w:line="240" w:lineRule="auto"/>
      </w:pPr>
      <w:r>
        <w:separator/>
      </w:r>
    </w:p>
  </w:footnote>
  <w:footnote w:type="continuationSeparator" w:id="0">
    <w:p w14:paraId="1AFD5A94" w14:textId="77777777" w:rsidR="0084218A" w:rsidRDefault="0084218A" w:rsidP="002F0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84C9A"/>
    <w:multiLevelType w:val="hybridMultilevel"/>
    <w:tmpl w:val="7FA0A2E6"/>
    <w:lvl w:ilvl="0" w:tplc="912E31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429"/>
    <w:rsid w:val="002F0429"/>
    <w:rsid w:val="003256F6"/>
    <w:rsid w:val="00492CBD"/>
    <w:rsid w:val="00512612"/>
    <w:rsid w:val="0056381C"/>
    <w:rsid w:val="007F4E42"/>
    <w:rsid w:val="0084218A"/>
    <w:rsid w:val="009402DB"/>
    <w:rsid w:val="00942F8B"/>
    <w:rsid w:val="00A005FC"/>
    <w:rsid w:val="00B74857"/>
    <w:rsid w:val="00C5758D"/>
    <w:rsid w:val="00C65F43"/>
    <w:rsid w:val="00D15B5D"/>
    <w:rsid w:val="00D37F1E"/>
    <w:rsid w:val="00E72580"/>
    <w:rsid w:val="00F245BF"/>
    <w:rsid w:val="00FC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FD462"/>
  <w15:chartTrackingRefBased/>
  <w15:docId w15:val="{A97C969F-3D19-44D9-825A-27324C2B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0429"/>
    <w:pPr>
      <w:ind w:left="720"/>
      <w:contextualSpacing/>
    </w:pPr>
  </w:style>
  <w:style w:type="table" w:customStyle="1" w:styleId="GridTable6Colorful1">
    <w:name w:val="Grid Table 6 Colorful1"/>
    <w:basedOn w:val="TableNormal"/>
    <w:uiPriority w:val="51"/>
    <w:rsid w:val="002F04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2">
    <w:name w:val="Grid Table 6 Colorful2"/>
    <w:basedOn w:val="TableNormal"/>
    <w:uiPriority w:val="51"/>
    <w:rsid w:val="002F04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0429"/>
  </w:style>
  <w:style w:type="paragraph" w:styleId="Header">
    <w:name w:val="header"/>
    <w:basedOn w:val="Normal"/>
    <w:link w:val="HeaderChar"/>
    <w:uiPriority w:val="99"/>
    <w:unhideWhenUsed/>
    <w:rsid w:val="002F0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429"/>
  </w:style>
  <w:style w:type="paragraph" w:styleId="Footer">
    <w:name w:val="footer"/>
    <w:basedOn w:val="Normal"/>
    <w:link w:val="FooterChar"/>
    <w:uiPriority w:val="99"/>
    <w:unhideWhenUsed/>
    <w:rsid w:val="002F0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429"/>
  </w:style>
  <w:style w:type="paragraph" w:styleId="Revision">
    <w:name w:val="Revision"/>
    <w:hidden/>
    <w:uiPriority w:val="99"/>
    <w:semiHidden/>
    <w:rsid w:val="00F245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9</Words>
  <Characters>324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dhar, Sabita(Kathmandu/HFP)</dc:creator>
  <cp:keywords/>
  <dc:description/>
  <cp:lastModifiedBy>Mary Rose Caro</cp:lastModifiedBy>
  <cp:revision>11</cp:revision>
  <dcterms:created xsi:type="dcterms:W3CDTF">2023-11-07T10:53:00Z</dcterms:created>
  <dcterms:modified xsi:type="dcterms:W3CDTF">2023-11-27T11:04:00Z</dcterms:modified>
</cp:coreProperties>
</file>